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22.9.0 -->
  <w:body>
    <w:tbl>
      <w:tblPr>
        <w:tblStyle w:val="TableGrid"/>
        <w:tblW w:w="0" w:type="auto"/>
        <w:tblLook w:val="04A0"/>
      </w:tblPr>
      <w:tblGrid>
        <w:gridCol w:w="2265"/>
        <w:gridCol w:w="2265"/>
        <w:gridCol w:w="2266"/>
        <w:gridCol w:w="2266"/>
      </w:tblGrid>
      <w:tr w14:paraId="56382768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E67C5B" w:rsidRPr="003E5149" w:rsidP="008754E4" w14:paraId="13732858" w14:textId="704173F5">
            <w:pPr>
              <w:rPr>
                <w:rFonts w:ascii="Times New Roman" w:hAnsi="Times New Roman" w:cs="Times New Roman"/>
              </w:rPr>
            </w:pPr>
            <w:r w:rsidRPr="003E5149">
              <w:rPr>
                <w:rFonts w:ascii="Times New Roman" w:hAnsi="Times New Roman" w:cs="Times New Roman"/>
              </w:rPr>
              <w:t>Them</w:t>
            </w:r>
            <w:r w:rsidRPr="003E5149" w:rsidR="00D43375">
              <w:rPr>
                <w:rFonts w:ascii="Times New Roman" w:hAnsi="Times New Roman" w:cs="Times New Roman"/>
              </w:rPr>
              <w:t>e</w:t>
            </w:r>
            <w:r w:rsidRPr="003E514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5" w:type="dxa"/>
          </w:tcPr>
          <w:p w:rsidR="00E67C5B" w:rsidRPr="003E5149" w:rsidP="008754E4" w14:paraId="43DF8405" w14:textId="1FF3A2AF">
            <w:pPr>
              <w:rPr>
                <w:rFonts w:ascii="Times New Roman" w:hAnsi="Times New Roman" w:cs="Times New Roman"/>
              </w:rPr>
            </w:pPr>
            <w:r w:rsidRPr="003E5149">
              <w:rPr>
                <w:rFonts w:ascii="Times New Roman" w:hAnsi="Times New Roman" w:cs="Times New Roman"/>
              </w:rPr>
              <w:t>Theme</w:t>
            </w:r>
            <w:r w:rsidRPr="003E5149"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2266" w:type="dxa"/>
          </w:tcPr>
          <w:p w:rsidR="00E67C5B" w:rsidRPr="003E5149" w:rsidP="008754E4" w14:paraId="70D89BAA" w14:textId="1970B0C6">
            <w:pPr>
              <w:rPr>
                <w:rFonts w:ascii="Times New Roman" w:hAnsi="Times New Roman" w:cs="Times New Roman"/>
              </w:rPr>
            </w:pPr>
            <w:r w:rsidRPr="003E5149">
              <w:rPr>
                <w:rFonts w:ascii="Times New Roman" w:hAnsi="Times New Roman" w:cs="Times New Roman"/>
              </w:rPr>
              <w:t>Theme</w:t>
            </w:r>
            <w:r w:rsidRPr="003E514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66" w:type="dxa"/>
          </w:tcPr>
          <w:p w:rsidR="00E67C5B" w:rsidRPr="003E5149" w:rsidP="008754E4" w14:paraId="40D8BF85" w14:textId="66065CAF">
            <w:pPr>
              <w:rPr>
                <w:rFonts w:ascii="Times New Roman" w:hAnsi="Times New Roman" w:cs="Times New Roman"/>
              </w:rPr>
            </w:pPr>
            <w:r w:rsidRPr="003E5149">
              <w:rPr>
                <w:rFonts w:ascii="Times New Roman" w:hAnsi="Times New Roman" w:cs="Times New Roman"/>
              </w:rPr>
              <w:t>Theme</w:t>
            </w:r>
            <w:r w:rsidRPr="003E5149">
              <w:rPr>
                <w:rFonts w:ascii="Times New Roman" w:hAnsi="Times New Roman" w:cs="Times New Roman"/>
              </w:rPr>
              <w:t xml:space="preserve"> 2.2</w:t>
            </w:r>
          </w:p>
        </w:tc>
      </w:tr>
      <w:tr w14:paraId="484437B7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E67C5B" w:rsidRPr="003E5149" w:rsidP="008754E4" w14:paraId="434CB5AB" w14:textId="2D7CA752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hAnsi="Times New Roman" w:cs="Times New Roman"/>
                <w:lang w:val="en-US"/>
              </w:rPr>
              <w:t>Elizabeth (</w:t>
            </w:r>
            <w:r w:rsidRPr="003E5149" w:rsidR="008754E4">
              <w:rPr>
                <w:rFonts w:ascii="Times New Roman" w:hAnsi="Times New Roman" w:cs="Times New Roman"/>
                <w:lang w:val="en-US"/>
              </w:rPr>
              <w:t xml:space="preserve">female, </w:t>
            </w:r>
            <w:r w:rsidRPr="003E5149">
              <w:rPr>
                <w:rFonts w:ascii="Times New Roman" w:hAnsi="Times New Roman" w:cs="Times New Roman"/>
                <w:lang w:val="en-US"/>
              </w:rPr>
              <w:t>aged 15–16 years)</w:t>
            </w:r>
            <w:r w:rsidRPr="003E5149" w:rsidR="008754E4">
              <w:rPr>
                <w:rFonts w:ascii="Times New Roman" w:hAnsi="Times New Roman" w:cs="Times New Roman"/>
                <w:lang w:val="en-US"/>
              </w:rPr>
              <w:t>:</w:t>
            </w:r>
            <w:r w:rsidRPr="003E5149">
              <w:rPr>
                <w:rFonts w:ascii="Times New Roman" w:hAnsi="Times New Roman" w:cs="Times New Roman"/>
                <w:lang w:val="en-US"/>
              </w:rPr>
              <w:t xml:space="preserve"> If a person posts a picture on social media that you think looks nice, and there are only positive comments below the photo, then that's where you set your standards</w:t>
            </w:r>
            <w:r w:rsidRPr="003E5149">
              <w:rPr>
                <w:rFonts w:ascii="Times New Roman" w:hAnsi="Times New Roman" w:cs="Times New Roman"/>
                <w:lang w:val="en-US"/>
              </w:rPr>
              <w:t>.”</w:t>
            </w:r>
          </w:p>
        </w:tc>
        <w:tc>
          <w:tcPr>
            <w:tcW w:w="2265" w:type="dxa"/>
          </w:tcPr>
          <w:p w:rsidR="00FE72AA" w:rsidRPr="003E5149" w:rsidP="008754E4" w14:paraId="658FC3D7" w14:textId="7E20484C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</w:pP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Sarah (female, </w:t>
            </w: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7-year-old</w:t>
            </w: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)</w:t>
            </w: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: “Social media are something I use to get in a better mood, and I’ve noticed that I can achieve a better self-image due to social media</w:t>
            </w: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”</w:t>
            </w:r>
          </w:p>
          <w:p w:rsidR="00E67C5B" w:rsidRPr="003E5149" w:rsidP="008754E4" w14:paraId="70E248BF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67C5B" w:rsidRPr="003E5149" w:rsidP="008754E4" w14:paraId="340DA93E" w14:textId="27ABB18B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eastAsia="Calibri" w:hAnsi="Times New Roman" w:cs="Times New Roman"/>
                <w:lang w:val="en-US"/>
              </w:rPr>
              <w:t>Markus (</w:t>
            </w:r>
            <w:r w:rsidRPr="003E5149" w:rsidR="003E64C3">
              <w:rPr>
                <w:rFonts w:ascii="Times New Roman" w:eastAsia="Calibri" w:hAnsi="Times New Roman" w:cs="Times New Roman"/>
                <w:lang w:val="en-US"/>
              </w:rPr>
              <w:t xml:space="preserve">male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aged 17-18 years):</w:t>
            </w:r>
            <w:r w:rsidRPr="003E5149">
              <w:rPr>
                <w:rFonts w:ascii="Times New Roman" w:hAnsi="Times New Roman" w:cs="Times New Roman"/>
                <w:lang w:val="en-US"/>
              </w:rPr>
              <w:t xml:space="preserve"> “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(…) like body-image pressure, for instance. I got tired of watching it [content related to body image], so I just deleted it (TikTok)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.”</w:t>
            </w:r>
          </w:p>
        </w:tc>
        <w:tc>
          <w:tcPr>
            <w:tcW w:w="2266" w:type="dxa"/>
          </w:tcPr>
          <w:p w:rsidR="00E67C5B" w:rsidRPr="003E5149" w:rsidP="008754E4" w14:paraId="0B2291E8" w14:textId="2C0C1BA7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eastAsia="Calibri" w:hAnsi="Times New Roman" w:cs="Times New Roman"/>
                <w:lang w:val="en-US"/>
              </w:rPr>
              <w:t>Maria (</w:t>
            </w:r>
            <w:r w:rsidRPr="003E5149" w:rsidR="003E64C3">
              <w:rPr>
                <w:rFonts w:ascii="Times New Roman" w:eastAsia="Calibri" w:hAnsi="Times New Roman" w:cs="Times New Roman"/>
                <w:lang w:val="en-US"/>
              </w:rPr>
              <w:t xml:space="preserve">female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aged 18</w:t>
            </w:r>
            <w:r w:rsidRPr="003E5149">
              <w:rPr>
                <w:rFonts w:ascii="Times New Roman" w:hAnsi="Times New Roman" w:cs="Times New Roman"/>
                <w:lang w:val="en-US"/>
              </w:rPr>
              <w:t>–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9 years): “To see that people look more like you (…), that can only be positive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.”</w:t>
            </w:r>
          </w:p>
        </w:tc>
      </w:tr>
      <w:tr w14:paraId="1A5C93F0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E67C5B" w:rsidRPr="003E5149" w:rsidP="008754E4" w14:paraId="7C1A376D" w14:textId="0908366B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eastAsia="Calibri" w:hAnsi="Times New Roman" w:cs="Times New Roman"/>
                <w:lang w:val="en-US"/>
              </w:rPr>
              <w:t>Peder (</w:t>
            </w:r>
            <w:r w:rsidRPr="003E5149" w:rsidR="003E64C3">
              <w:rPr>
                <w:rFonts w:ascii="Times New Roman" w:eastAsia="Calibri" w:hAnsi="Times New Roman" w:cs="Times New Roman"/>
                <w:lang w:val="en-US"/>
              </w:rPr>
              <w:t xml:space="preserve">male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aged 16</w:t>
            </w:r>
            <w:r w:rsidRPr="003E5149">
              <w:rPr>
                <w:rFonts w:ascii="Times New Roman" w:hAnsi="Times New Roman" w:cs="Times New Roman"/>
                <w:lang w:val="en-US"/>
              </w:rPr>
              <w:t>–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17 years): “It makes you feel like you’re not good enough if you don’t have that perfect body. You feel like you’re supposed to have a proper six-pack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huge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 muscles, and be over 180 [cm tall],”</w:t>
            </w:r>
          </w:p>
        </w:tc>
        <w:tc>
          <w:tcPr>
            <w:tcW w:w="2265" w:type="dxa"/>
          </w:tcPr>
          <w:p w:rsidR="00566235" w:rsidRPr="003E5149" w:rsidP="008754E4" w14:paraId="602D8F28" w14:textId="60271E3E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hAnsi="Times New Roman" w:cs="Times New Roman"/>
                <w:lang w:val="en-US"/>
              </w:rPr>
              <w:t>Suzanne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E5149" w:rsidR="008754E4">
              <w:rPr>
                <w:rFonts w:ascii="Times New Roman" w:eastAsia="Calibri" w:hAnsi="Times New Roman" w:cs="Times New Roman"/>
                <w:lang w:val="en-US"/>
              </w:rPr>
              <w:t xml:space="preserve">(female, </w:t>
            </w:r>
            <w:r w:rsidRPr="003E5149" w:rsidR="008754E4">
              <w:rPr>
                <w:rFonts w:ascii="Times New Roman" w:hAnsi="Times New Roman" w:cs="Times New Roman"/>
                <w:lang w:val="en-US"/>
              </w:rPr>
              <w:t>aged 17–18 years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: "Snapchat is more unpretentious in a way (…). On Instagram, things are supposed to look nice and decent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.”</w:t>
            </w:r>
          </w:p>
          <w:p w:rsidR="00E67C5B" w:rsidRPr="003E5149" w:rsidP="008754E4" w14:paraId="14CD4989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1B1980" w:rsidRPr="003E5149" w:rsidP="001B1980" w14:paraId="145A5776" w14:textId="54786EF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 xml:space="preserve">Hannah (female, aged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Pr="003E5149">
              <w:rPr>
                <w:rFonts w:ascii="Times New Roman" w:hAnsi="Times New Roman" w:cs="Times New Roman"/>
                <w:lang w:val="en-US"/>
              </w:rPr>
              <w:t>–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7 years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 xml:space="preserve">):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It influences your subconsciousness. (…) I don't care much if people post a bikini picture; I scroll past it. But your subconsciousness can pick up on it in a way, and later, you start thinking, 'Oh, I need to be thinner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.’</w:t>
            </w:r>
          </w:p>
          <w:p w:rsidR="00E67C5B" w:rsidRPr="003E5149" w:rsidP="008754E4" w14:paraId="228AC6B1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9E3FB6" w:rsidRPr="003E5149" w:rsidP="009E3FB6" w14:paraId="7847C062" w14:textId="2A5293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3E5149">
              <w:rPr>
                <w:rFonts w:ascii="Times New Roman" w:eastAsia="Calibri" w:hAnsi="Times New Roman" w:cs="Times New Roman"/>
                <w:lang w:val="en-US"/>
              </w:rPr>
              <w:t>Olivia (</w:t>
            </w:r>
            <w:r w:rsidRPr="003E5149" w:rsidR="003E64C3">
              <w:rPr>
                <w:rFonts w:ascii="Times New Roman" w:eastAsia="Calibri" w:hAnsi="Times New Roman" w:cs="Times New Roman"/>
                <w:lang w:val="en-US"/>
              </w:rPr>
              <w:t xml:space="preserve">female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aged 17</w:t>
            </w:r>
            <w:r w:rsidRPr="003E5149">
              <w:rPr>
                <w:rFonts w:ascii="Times New Roman" w:hAnsi="Times New Roman" w:cs="Times New Roman"/>
                <w:lang w:val="en-US"/>
              </w:rPr>
              <w:t>–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8 years):</w:t>
            </w:r>
            <w:r w:rsidRPr="003E5149">
              <w:rPr>
                <w:rFonts w:ascii="Times New Roman" w:hAnsi="Times New Roman" w:cs="Times New Roman"/>
                <w:lang w:val="en-US"/>
              </w:rPr>
              <w:t xml:space="preserve"> “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 xml:space="preserve">You are supposed to like your body, but why should we focus this much on our bodies? </w:t>
            </w:r>
            <w:r w:rsidRPr="003E5149">
              <w:rPr>
                <w:rFonts w:ascii="Times New Roman" w:hAnsi="Times New Roman" w:cs="Times New Roman"/>
                <w:lang w:val="en-US"/>
              </w:rPr>
              <w:t xml:space="preserve">(…) 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 xml:space="preserve">People 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>say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>, 'It's who you are that's important,' but then they post half nudes telling others to love their body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.” </w:t>
            </w:r>
          </w:p>
          <w:p w:rsidR="00E67C5B" w:rsidRPr="003E5149" w:rsidP="008754E4" w14:paraId="40F53770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5CB2C4B8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E67C5B" w:rsidRPr="003E5149" w:rsidP="008754E4" w14:paraId="6CA42644" w14:textId="3AC69E64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eastAsia="Calibri" w:hAnsi="Times New Roman" w:cs="Times New Roman"/>
                <w:lang w:val="en-US"/>
              </w:rPr>
              <w:t>Olaf (</w:t>
            </w:r>
            <w:r w:rsidRPr="003E5149" w:rsidR="008754E4">
              <w:rPr>
                <w:rFonts w:ascii="Times New Roman" w:eastAsia="Calibri" w:hAnsi="Times New Roman" w:cs="Times New Roman"/>
                <w:lang w:val="en-US"/>
              </w:rPr>
              <w:t xml:space="preserve">male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age 16</w:t>
            </w:r>
            <w:r w:rsidRPr="003E5149">
              <w:rPr>
                <w:rFonts w:ascii="Times New Roman" w:hAnsi="Times New Roman" w:cs="Times New Roman"/>
                <w:lang w:val="en-US"/>
              </w:rPr>
              <w:t>–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7 years): “Girls focus on things that are not possible to fix, like height and physique</w:t>
            </w:r>
          </w:p>
        </w:tc>
        <w:tc>
          <w:tcPr>
            <w:tcW w:w="2265" w:type="dxa"/>
          </w:tcPr>
          <w:p w:rsidR="00E67C5B" w:rsidRPr="003E5149" w:rsidP="008754E4" w14:paraId="705CF4DD" w14:textId="69652925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>Hannah (</w:t>
            </w:r>
            <w:r w:rsidRPr="003E5149" w:rsidR="008754E4">
              <w:rPr>
                <w:rFonts w:ascii="Times New Roman" w:hAnsi="Times New Roman" w:eastAsiaTheme="minorEastAsia" w:cs="Times New Roman"/>
                <w:lang w:val="en-US"/>
              </w:rPr>
              <w:t xml:space="preserve">female, 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 xml:space="preserve">aged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6</w:t>
            </w:r>
            <w:r w:rsidRPr="003E5149">
              <w:rPr>
                <w:rFonts w:ascii="Times New Roman" w:hAnsi="Times New Roman" w:cs="Times New Roman"/>
                <w:lang w:val="en-US"/>
              </w:rPr>
              <w:t>–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7 years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 xml:space="preserve">): “If you follow a certain [social media] account, then similar accounts appear. 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>So</w:t>
            </w:r>
            <w:r w:rsidRPr="003E5149">
              <w:rPr>
                <w:rFonts w:ascii="Times New Roman" w:hAnsi="Times New Roman" w:eastAsiaTheme="minorEastAsia" w:cs="Times New Roman"/>
                <w:lang w:val="en-US"/>
              </w:rPr>
              <w:t xml:space="preserve"> it [body-image pressure] is just getting stronger and stronger,”</w:t>
            </w:r>
          </w:p>
        </w:tc>
        <w:tc>
          <w:tcPr>
            <w:tcW w:w="2266" w:type="dxa"/>
          </w:tcPr>
          <w:p w:rsidR="00E67C5B" w:rsidRPr="003E5149" w:rsidP="008754E4" w14:paraId="392AAD5C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67C5B" w:rsidRPr="003E5149" w:rsidP="008754E4" w14:paraId="35496BA1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4BC9D85F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E67C5B" w:rsidRPr="003E5149" w:rsidP="008754E4" w14:paraId="5131C0C0" w14:textId="414AB2A9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hAnsi="Times New Roman" w:cs="Times New Roman"/>
                <w:lang w:val="en-US"/>
              </w:rPr>
              <w:t>Adrian (male</w:t>
            </w:r>
            <w:r w:rsidRPr="003E5149" w:rsidR="003E64C3">
              <w:rPr>
                <w:rFonts w:ascii="Times New Roman" w:hAnsi="Times New Roman" w:cs="Times New Roman"/>
                <w:lang w:val="en-US"/>
              </w:rPr>
              <w:t>,</w:t>
            </w:r>
            <w:r w:rsidRPr="003E5149">
              <w:rPr>
                <w:rFonts w:ascii="Times New Roman" w:hAnsi="Times New Roman" w:cs="Times New Roman"/>
                <w:lang w:val="en-US"/>
              </w:rPr>
              <w:t xml:space="preserve"> aged 16–17 years)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: "Men have feelings, you know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,”</w:t>
            </w:r>
          </w:p>
        </w:tc>
        <w:tc>
          <w:tcPr>
            <w:tcW w:w="2265" w:type="dxa"/>
          </w:tcPr>
          <w:p w:rsidR="00566235" w:rsidRPr="003E5149" w:rsidP="008754E4" w14:paraId="4F76B0C5" w14:textId="26D0AC2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3E5149">
              <w:rPr>
                <w:rFonts w:ascii="Times New Roman" w:eastAsia="Calibri" w:hAnsi="Times New Roman" w:cs="Times New Roman"/>
                <w:lang w:val="en-US"/>
              </w:rPr>
              <w:t>Hayley (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female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aged 15</w:t>
            </w:r>
            <w:r w:rsidRPr="003E5149">
              <w:rPr>
                <w:rFonts w:ascii="Times New Roman" w:hAnsi="Times New Roman" w:cs="Times New Roman"/>
                <w:lang w:val="en-US"/>
              </w:rPr>
              <w:t>–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16 years)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: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It [body-image pressure] is mainly on Instagram, but there is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a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 lot on TikTok too. On Instagram, I have chosen to follow girls or models who look really,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really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 good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 xml:space="preserve">. 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But on TikTok, these things show up.</w:t>
            </w:r>
          </w:p>
          <w:p w:rsidR="00E67C5B" w:rsidRPr="003E5149" w:rsidP="008754E4" w14:paraId="7CBC73E4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67C5B" w:rsidRPr="003E5149" w:rsidP="008754E4" w14:paraId="64B6F27A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67C5B" w:rsidRPr="003E5149" w:rsidP="008754E4" w14:paraId="59812DE0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1B154DC2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E67C5B" w:rsidRPr="003E5149" w:rsidP="008754E4" w14:paraId="197E80DE" w14:textId="503A1397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hAnsi="Times New Roman" w:cs="Times New Roman"/>
                <w:lang w:val="en-US"/>
              </w:rPr>
              <w:t>Tom (</w:t>
            </w:r>
            <w:r w:rsidRPr="003E5149" w:rsidR="008754E4">
              <w:rPr>
                <w:rFonts w:ascii="Times New Roman" w:hAnsi="Times New Roman" w:cs="Times New Roman"/>
                <w:lang w:val="en-US"/>
              </w:rPr>
              <w:t xml:space="preserve">male, </w:t>
            </w:r>
            <w:r w:rsidRPr="003E5149">
              <w:rPr>
                <w:rFonts w:ascii="Times New Roman" w:hAnsi="Times New Roman" w:cs="Times New Roman"/>
                <w:lang w:val="en-US"/>
              </w:rPr>
              <w:t>aged 15–16 years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3E5149">
              <w:rPr>
                <w:rFonts w:ascii="Times New Roman" w:hAnsi="Times New Roman" w:cs="Times New Roman"/>
                <w:lang w:val="en-US"/>
              </w:rPr>
              <w:t>: “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I don’t think boys feel the same pressure as girls.</w:t>
            </w:r>
          </w:p>
        </w:tc>
        <w:tc>
          <w:tcPr>
            <w:tcW w:w="2265" w:type="dxa"/>
          </w:tcPr>
          <w:p w:rsidR="00E67C5B" w:rsidRPr="003E5149" w:rsidP="008754E4" w14:paraId="25227BA6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67C5B" w:rsidRPr="003E5149" w:rsidP="008754E4" w14:paraId="36EE4F38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67C5B" w:rsidRPr="003E5149" w:rsidP="008754E4" w14:paraId="6F61EEDC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7419B2EE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E7217E" w:rsidRPr="003E5149" w:rsidP="008754E4" w14:paraId="3BC4E589" w14:textId="2ACECAD1">
            <w:pPr>
              <w:rPr>
                <w:rFonts w:ascii="Times New Roman" w:hAnsi="Times New Roman" w:cs="Times New Roman"/>
                <w:lang w:val="en-US"/>
              </w:rPr>
            </w:pPr>
            <w:r w:rsidRPr="003E5149">
              <w:rPr>
                <w:rFonts w:ascii="Times New Roman" w:eastAsia="Calibri" w:hAnsi="Times New Roman" w:cs="Times New Roman"/>
                <w:lang w:val="en-US"/>
              </w:rPr>
              <w:t>Simon (</w:t>
            </w:r>
            <w:r w:rsidRPr="003E5149" w:rsidR="008754E4">
              <w:rPr>
                <w:rFonts w:ascii="Times New Roman" w:eastAsia="Calibri" w:hAnsi="Times New Roman" w:cs="Times New Roman"/>
                <w:lang w:val="en-US"/>
              </w:rPr>
              <w:t xml:space="preserve">male, </w:t>
            </w:r>
            <w:r w:rsidRPr="003E5149">
              <w:rPr>
                <w:rFonts w:ascii="Times New Roman" w:hAnsi="Times New Roman" w:cs="Times New Roman"/>
                <w:lang w:val="en-US"/>
              </w:rPr>
              <w:t>aged 15–16 years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): "It's not like they [males] feel that they must be perfect or have this or that body just because someone has posted something on Instagram. Boys simp a little less</w:t>
            </w:r>
            <w:r w:rsidRPr="003E5149">
              <w:rPr>
                <w:rFonts w:ascii="Times New Roman" w:eastAsia="Calibri" w:hAnsi="Times New Roman" w:cs="Times New Roman"/>
                <w:lang w:val="en-US"/>
              </w:rPr>
              <w:t>.”</w:t>
            </w:r>
          </w:p>
        </w:tc>
        <w:tc>
          <w:tcPr>
            <w:tcW w:w="2265" w:type="dxa"/>
          </w:tcPr>
          <w:p w:rsidR="00E7217E" w:rsidRPr="003E5149" w:rsidP="008754E4" w14:paraId="0BA684AD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7217E" w:rsidRPr="003E5149" w:rsidP="008754E4" w14:paraId="0E3C9467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E7217E" w:rsidRPr="003E5149" w:rsidP="008754E4" w14:paraId="4515E5B2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1B8E1E42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8754E4" w:rsidRPr="003E5149" w:rsidP="008754E4" w14:paraId="41DFE621" w14:textId="7777777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ter (male, 18-year-old): "It [social media] can either drastically improve my mood or bring it down, depending on what I'm seeing. In my opinion, my self-image is not affected by social media since I'm already confident that I am good-looking</w:t>
            </w: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”</w:t>
            </w:r>
          </w:p>
          <w:p w:rsidR="008754E4" w:rsidRPr="003E5149" w:rsidP="008754E4" w14:paraId="1BA28F83" w14:textId="77777777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:rsidR="008754E4" w:rsidRPr="003E5149" w:rsidP="008754E4" w14:paraId="4668667D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8754E4" w:rsidRPr="003E5149" w:rsidP="008754E4" w14:paraId="2E309158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8754E4" w:rsidRPr="003E5149" w:rsidP="008754E4" w14:paraId="18449ED5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14:paraId="0E1180C7" w14:textId="77777777" w:rsidTr="00E67C5B">
        <w:tblPrEx>
          <w:tblW w:w="0" w:type="auto"/>
          <w:tblLook w:val="04A0"/>
        </w:tblPrEx>
        <w:tc>
          <w:tcPr>
            <w:tcW w:w="2265" w:type="dxa"/>
          </w:tcPr>
          <w:p w:rsidR="008754E4" w:rsidRPr="003E5149" w:rsidP="008754E4" w14:paraId="73C35E2A" w14:textId="7777777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E514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omas (male, 16-year-old):</w:t>
            </w:r>
          </w:p>
          <w:p w:rsidR="008754E4" w:rsidRPr="003E5149" w:rsidP="008754E4" w14:paraId="29006A7E" w14:textId="77777777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E5149">
              <w:rPr>
                <w:rFonts w:ascii="Times New Roman" w:hAnsi="Times New Roman" w:cs="Times New Roman"/>
                <w:lang w:val="en-US"/>
              </w:rPr>
              <w:t>Social media haven't influenced me; this is because I am satisfied with my body and how I look. It's also because the pictures others post are unrealistic and usually created with a specific posture or lighting</w:t>
            </w:r>
            <w:r w:rsidRPr="003E5149">
              <w:rPr>
                <w:rFonts w:ascii="Times New Roman" w:hAnsi="Times New Roman" w:cs="Times New Roman"/>
                <w:lang w:val="en-US"/>
              </w:rPr>
              <w:t xml:space="preserve"> to make you look better. </w:t>
            </w:r>
          </w:p>
          <w:p w:rsidR="008754E4" w:rsidRPr="003E5149" w:rsidP="008754E4" w14:paraId="72ABE108" w14:textId="77777777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5" w:type="dxa"/>
          </w:tcPr>
          <w:p w:rsidR="008754E4" w:rsidRPr="003E5149" w:rsidP="008754E4" w14:paraId="46E4E5FE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8754E4" w:rsidRPr="003E5149" w:rsidP="008754E4" w14:paraId="5658254D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</w:tcPr>
          <w:p w:rsidR="008754E4" w:rsidRPr="003E5149" w:rsidP="008754E4" w14:paraId="0E9BE79F" w14:textId="777777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32938" w:rsidRPr="003E5149" w:rsidP="008754E4" w14:paraId="4794258B" w14:textId="77777777">
      <w:pPr>
        <w:rPr>
          <w:rFonts w:ascii="Times New Roman" w:hAnsi="Times New Roman" w:cs="Times New Roman"/>
          <w:lang w:val="en-US"/>
        </w:rPr>
      </w:pPr>
    </w:p>
    <w:p w:rsidR="00E664BF" w:rsidRPr="003E5149" w:rsidP="008754E4" w14:paraId="07235971" w14:textId="77777777">
      <w:pPr>
        <w:rPr>
          <w:rFonts w:ascii="Times New Roman" w:hAnsi="Times New Roman" w:cs="Times New Roman"/>
          <w:lang w:val="en-US"/>
        </w:rPr>
      </w:pPr>
    </w:p>
    <w:p w:rsidR="008754E4" w:rsidRPr="003E5149" w:rsidP="008754E4" w14:paraId="04479EB3" w14:textId="77777777">
      <w:pPr>
        <w:rPr>
          <w:rFonts w:ascii="Times New Roman" w:hAnsi="Times New Roman" w:cs="Times New Roman"/>
          <w:shd w:val="clear" w:color="auto" w:fill="FFFFFF"/>
          <w:lang w:val="en-US"/>
        </w:rPr>
      </w:pPr>
    </w:p>
    <w:p w:rsidR="00E664BF" w:rsidRPr="003E5149" w:rsidP="008754E4" w14:paraId="77E7CADF" w14:textId="3A4F9366">
      <w:pPr>
        <w:rPr>
          <w:rFonts w:ascii="Times New Roman" w:hAnsi="Times New Roman" w:cs="Times New Roman"/>
          <w:lang w:val="en-US"/>
        </w:rPr>
      </w:pP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5B"/>
    <w:rsid w:val="00007D4A"/>
    <w:rsid w:val="00032938"/>
    <w:rsid w:val="0008417A"/>
    <w:rsid w:val="000A0585"/>
    <w:rsid w:val="000A71FE"/>
    <w:rsid w:val="000F5CC1"/>
    <w:rsid w:val="00121B71"/>
    <w:rsid w:val="001918A8"/>
    <w:rsid w:val="001A2892"/>
    <w:rsid w:val="001B1980"/>
    <w:rsid w:val="001C39E5"/>
    <w:rsid w:val="001D3AC1"/>
    <w:rsid w:val="002044FA"/>
    <w:rsid w:val="002161BD"/>
    <w:rsid w:val="002614B4"/>
    <w:rsid w:val="00290BC4"/>
    <w:rsid w:val="00355893"/>
    <w:rsid w:val="00371599"/>
    <w:rsid w:val="003D664D"/>
    <w:rsid w:val="003E5149"/>
    <w:rsid w:val="003E64C3"/>
    <w:rsid w:val="00416BBF"/>
    <w:rsid w:val="004304F7"/>
    <w:rsid w:val="004479D0"/>
    <w:rsid w:val="00463C69"/>
    <w:rsid w:val="00505B24"/>
    <w:rsid w:val="0051197F"/>
    <w:rsid w:val="00552997"/>
    <w:rsid w:val="0056597D"/>
    <w:rsid w:val="00566235"/>
    <w:rsid w:val="00594E80"/>
    <w:rsid w:val="005A1E6C"/>
    <w:rsid w:val="005D309E"/>
    <w:rsid w:val="006005EE"/>
    <w:rsid w:val="006257A9"/>
    <w:rsid w:val="00633AA2"/>
    <w:rsid w:val="00645A46"/>
    <w:rsid w:val="0070027C"/>
    <w:rsid w:val="00716602"/>
    <w:rsid w:val="00765ED8"/>
    <w:rsid w:val="00767782"/>
    <w:rsid w:val="007768F8"/>
    <w:rsid w:val="00780EFC"/>
    <w:rsid w:val="00826BA5"/>
    <w:rsid w:val="008754E4"/>
    <w:rsid w:val="00937C84"/>
    <w:rsid w:val="00990EAC"/>
    <w:rsid w:val="009B3BA3"/>
    <w:rsid w:val="009E3FB6"/>
    <w:rsid w:val="009E465D"/>
    <w:rsid w:val="00A42F94"/>
    <w:rsid w:val="00A81D3F"/>
    <w:rsid w:val="00AC40BB"/>
    <w:rsid w:val="00B03C4C"/>
    <w:rsid w:val="00B5067A"/>
    <w:rsid w:val="00B677B3"/>
    <w:rsid w:val="00BB1179"/>
    <w:rsid w:val="00BC2B4B"/>
    <w:rsid w:val="00BD28AE"/>
    <w:rsid w:val="00C00FFC"/>
    <w:rsid w:val="00C44C4D"/>
    <w:rsid w:val="00C54765"/>
    <w:rsid w:val="00C778A1"/>
    <w:rsid w:val="00D01A13"/>
    <w:rsid w:val="00D32037"/>
    <w:rsid w:val="00D43375"/>
    <w:rsid w:val="00DA4481"/>
    <w:rsid w:val="00E01CFC"/>
    <w:rsid w:val="00E30256"/>
    <w:rsid w:val="00E41634"/>
    <w:rsid w:val="00E664BF"/>
    <w:rsid w:val="00E67C5B"/>
    <w:rsid w:val="00E7217E"/>
    <w:rsid w:val="00F462CF"/>
    <w:rsid w:val="00F6481C"/>
    <w:rsid w:val="00F64E3D"/>
    <w:rsid w:val="00F91745"/>
    <w:rsid w:val="00FD04B4"/>
    <w:rsid w:val="00FE72AA"/>
    <w:rsid w:val="00FF0AC9"/>
  </w:rsids>
  <m:mathPr>
    <m:mathFont m:val="Cambria Math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537D4AAC"/>
  <w15:chartTrackingRefBased/>
  <w15:docId w15:val="{5D7E8F0A-3022-D34F-B233-D56C3048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Overskrift1Tegn"/>
    <w:uiPriority w:val="9"/>
    <w:qFormat/>
    <w:rsid w:val="00E67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Overskrift2Tegn"/>
    <w:uiPriority w:val="9"/>
    <w:semiHidden/>
    <w:unhideWhenUsed/>
    <w:qFormat/>
    <w:rsid w:val="00E67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Overskrift3Tegn"/>
    <w:uiPriority w:val="9"/>
    <w:semiHidden/>
    <w:unhideWhenUsed/>
    <w:qFormat/>
    <w:rsid w:val="00E67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Overskrift4Tegn"/>
    <w:uiPriority w:val="9"/>
    <w:semiHidden/>
    <w:unhideWhenUsed/>
    <w:qFormat/>
    <w:rsid w:val="00E67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Overskrift5Tegn"/>
    <w:uiPriority w:val="9"/>
    <w:semiHidden/>
    <w:unhideWhenUsed/>
    <w:qFormat/>
    <w:rsid w:val="00E67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Overskrift6Tegn"/>
    <w:uiPriority w:val="9"/>
    <w:semiHidden/>
    <w:unhideWhenUsed/>
    <w:qFormat/>
    <w:rsid w:val="00E67C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Overskrift7Tegn"/>
    <w:uiPriority w:val="9"/>
    <w:semiHidden/>
    <w:unhideWhenUsed/>
    <w:qFormat/>
    <w:rsid w:val="00E67C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Overskrift8Tegn"/>
    <w:uiPriority w:val="9"/>
    <w:semiHidden/>
    <w:unhideWhenUsed/>
    <w:qFormat/>
    <w:rsid w:val="00E67C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Overskrift9Tegn"/>
    <w:uiPriority w:val="9"/>
    <w:semiHidden/>
    <w:unhideWhenUsed/>
    <w:qFormat/>
    <w:rsid w:val="00E67C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verskrift1Tegn">
    <w:name w:val="Overskrift 1 Tegn"/>
    <w:basedOn w:val="DefaultParagraphFont"/>
    <w:link w:val="Heading1"/>
    <w:uiPriority w:val="9"/>
    <w:rsid w:val="00E67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DefaultParagraphFont"/>
    <w:link w:val="Heading2"/>
    <w:uiPriority w:val="9"/>
    <w:semiHidden/>
    <w:rsid w:val="00E67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DefaultParagraphFont"/>
    <w:link w:val="Heading3"/>
    <w:uiPriority w:val="9"/>
    <w:semiHidden/>
    <w:rsid w:val="00E67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DefaultParagraphFont"/>
    <w:link w:val="Heading4"/>
    <w:uiPriority w:val="9"/>
    <w:semiHidden/>
    <w:rsid w:val="00E67C5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DefaultParagraphFont"/>
    <w:link w:val="Heading5"/>
    <w:uiPriority w:val="9"/>
    <w:semiHidden/>
    <w:rsid w:val="00E67C5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DefaultParagraphFont"/>
    <w:link w:val="Heading6"/>
    <w:uiPriority w:val="9"/>
    <w:semiHidden/>
    <w:rsid w:val="00E67C5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DefaultParagraphFont"/>
    <w:link w:val="Heading7"/>
    <w:uiPriority w:val="9"/>
    <w:semiHidden/>
    <w:rsid w:val="00E67C5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DefaultParagraphFont"/>
    <w:link w:val="Heading8"/>
    <w:uiPriority w:val="9"/>
    <w:semiHidden/>
    <w:rsid w:val="00E67C5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DefaultParagraphFont"/>
    <w:link w:val="Heading9"/>
    <w:uiPriority w:val="9"/>
    <w:semiHidden/>
    <w:rsid w:val="00E67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telTegn"/>
    <w:uiPriority w:val="10"/>
    <w:qFormat/>
    <w:rsid w:val="00E67C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DefaultParagraphFont"/>
    <w:link w:val="Title"/>
    <w:uiPriority w:val="10"/>
    <w:rsid w:val="00E67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UndertittelTegn"/>
    <w:uiPriority w:val="11"/>
    <w:qFormat/>
    <w:rsid w:val="00E67C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DefaultParagraphFont"/>
    <w:link w:val="Subtitle"/>
    <w:uiPriority w:val="11"/>
    <w:rsid w:val="00E67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SitatTegn"/>
    <w:uiPriority w:val="29"/>
    <w:qFormat/>
    <w:rsid w:val="00E67C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DefaultParagraphFont"/>
    <w:link w:val="Quote"/>
    <w:uiPriority w:val="29"/>
    <w:rsid w:val="00E67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SterktsitatTegn"/>
    <w:uiPriority w:val="30"/>
    <w:qFormat/>
    <w:rsid w:val="00E67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DefaultParagraphFont"/>
    <w:link w:val="IntenseQuote"/>
    <w:uiPriority w:val="30"/>
    <w:rsid w:val="00E67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C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83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e Tennfjord</dc:creator>
  <cp:lastModifiedBy>Merete Tennfjord</cp:lastModifiedBy>
  <cp:revision>12</cp:revision>
  <dcterms:created xsi:type="dcterms:W3CDTF">2024-09-17T11:38:00Z</dcterms:created>
  <dcterms:modified xsi:type="dcterms:W3CDTF">2024-09-19T11:04:00Z</dcterms:modified>
</cp:coreProperties>
</file>